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346298" w14:textId="200935FE" w:rsidR="00F60E1A" w:rsidRPr="00201BB0" w:rsidRDefault="00F60E1A" w:rsidP="00F60E1A">
      <w:pPr>
        <w:spacing w:before="240" w:after="240" w:line="360" w:lineRule="auto"/>
        <w:jc w:val="both"/>
        <w:rPr>
          <w:b/>
        </w:rPr>
      </w:pPr>
      <w:r>
        <w:rPr>
          <w:b/>
          <w:bCs/>
        </w:rPr>
        <w:t>Supplementary Material 1</w:t>
      </w:r>
      <w:r w:rsidRPr="007B2760">
        <w:rPr>
          <w:b/>
          <w:bCs/>
        </w:rPr>
        <w:t xml:space="preserve">. </w:t>
      </w:r>
      <w:r w:rsidRPr="00DD314C">
        <w:rPr>
          <w:bCs/>
        </w:rPr>
        <w:t>Patient-reported items related to decision regret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19"/>
      </w:tblGrid>
      <w:tr w:rsidR="00F60E1A" w:rsidRPr="00201BB0" w14:paraId="05E794FD" w14:textId="77777777" w:rsidTr="00E25F7A">
        <w:trPr>
          <w:trHeight w:val="340"/>
        </w:trPr>
        <w:tc>
          <w:tcPr>
            <w:tcW w:w="9019" w:type="dxa"/>
          </w:tcPr>
          <w:p w14:paraId="3BB76697" w14:textId="77777777" w:rsidR="00F60E1A" w:rsidRPr="0092596A" w:rsidRDefault="00F60E1A" w:rsidP="00E25F7A">
            <w:pPr>
              <w:spacing w:before="240" w:after="240" w:line="360" w:lineRule="auto"/>
              <w:jc w:val="both"/>
              <w:rPr>
                <w:bCs/>
                <w:lang w:val="en-CA"/>
              </w:rPr>
            </w:pPr>
            <w:r w:rsidRPr="0092596A">
              <w:rPr>
                <w:bCs/>
                <w:lang w:val="en-CA"/>
              </w:rPr>
              <w:t>“[I] regained the lost weight after bariatric surgery during a depressive episode.”</w:t>
            </w:r>
          </w:p>
        </w:tc>
      </w:tr>
      <w:tr w:rsidR="00F60E1A" w:rsidRPr="00201BB0" w14:paraId="047420B4" w14:textId="77777777" w:rsidTr="00E25F7A">
        <w:trPr>
          <w:trHeight w:val="281"/>
        </w:trPr>
        <w:tc>
          <w:tcPr>
            <w:tcW w:w="9019" w:type="dxa"/>
          </w:tcPr>
          <w:p w14:paraId="204B5121" w14:textId="77777777" w:rsidR="00F60E1A" w:rsidRPr="007B2760" w:rsidRDefault="00F60E1A" w:rsidP="00E25F7A">
            <w:pPr>
              <w:tabs>
                <w:tab w:val="left" w:pos="3324"/>
              </w:tabs>
              <w:spacing w:before="240" w:after="240" w:line="360" w:lineRule="auto"/>
              <w:jc w:val="both"/>
              <w:rPr>
                <w:bCs/>
                <w:lang w:val="en-CA"/>
              </w:rPr>
            </w:pPr>
            <w:r w:rsidRPr="007B2760">
              <w:rPr>
                <w:bCs/>
                <w:lang w:val="en-CA"/>
              </w:rPr>
              <w:t>“[I] know a friend who had bariatric surgery, developed an eating disorder and post-surgery depression, and committed suicide.”</w:t>
            </w:r>
          </w:p>
        </w:tc>
      </w:tr>
      <w:tr w:rsidR="00F60E1A" w:rsidRPr="00201BB0" w14:paraId="78A47E88" w14:textId="77777777" w:rsidTr="00E25F7A">
        <w:trPr>
          <w:trHeight w:val="790"/>
        </w:trPr>
        <w:tc>
          <w:tcPr>
            <w:tcW w:w="9019" w:type="dxa"/>
          </w:tcPr>
          <w:p w14:paraId="76175854" w14:textId="77777777" w:rsidR="00F60E1A" w:rsidRPr="007B2760" w:rsidRDefault="00F60E1A" w:rsidP="00E25F7A">
            <w:pPr>
              <w:spacing w:before="240" w:after="240" w:line="360" w:lineRule="auto"/>
              <w:jc w:val="both"/>
              <w:rPr>
                <w:bCs/>
                <w:lang w:val="en-CA"/>
              </w:rPr>
            </w:pPr>
            <w:r w:rsidRPr="007B2760">
              <w:rPr>
                <w:bCs/>
                <w:lang w:val="en-CA"/>
              </w:rPr>
              <w:t>“[…] lack of bariatric and psychological support […]”</w:t>
            </w:r>
          </w:p>
        </w:tc>
      </w:tr>
      <w:tr w:rsidR="00F60E1A" w:rsidRPr="00201BB0" w14:paraId="1447FAE8" w14:textId="77777777" w:rsidTr="00E25F7A">
        <w:tc>
          <w:tcPr>
            <w:tcW w:w="9019" w:type="dxa"/>
          </w:tcPr>
          <w:p w14:paraId="59971686" w14:textId="77777777" w:rsidR="00F60E1A" w:rsidRPr="007B2760" w:rsidRDefault="00F60E1A" w:rsidP="00E25F7A">
            <w:pPr>
              <w:spacing w:before="240" w:after="240" w:line="360" w:lineRule="auto"/>
              <w:jc w:val="both"/>
              <w:rPr>
                <w:bCs/>
                <w:lang w:val="en-CA"/>
              </w:rPr>
            </w:pPr>
            <w:r w:rsidRPr="007B2760">
              <w:rPr>
                <w:bCs/>
                <w:lang w:val="en-CA"/>
              </w:rPr>
              <w:t>“Limitations related to diet after bariatric surgery.”</w:t>
            </w:r>
          </w:p>
        </w:tc>
      </w:tr>
      <w:tr w:rsidR="00F60E1A" w:rsidRPr="00201BB0" w14:paraId="20F5DD4F" w14:textId="77777777" w:rsidTr="00E25F7A">
        <w:tc>
          <w:tcPr>
            <w:tcW w:w="9019" w:type="dxa"/>
          </w:tcPr>
          <w:p w14:paraId="28716329" w14:textId="77777777" w:rsidR="00F60E1A" w:rsidRPr="007B2760" w:rsidRDefault="00F60E1A" w:rsidP="00E25F7A">
            <w:pPr>
              <w:spacing w:before="240" w:after="240" w:line="360" w:lineRule="auto"/>
              <w:jc w:val="both"/>
              <w:rPr>
                <w:bCs/>
                <w:lang w:val="en-CA"/>
              </w:rPr>
            </w:pPr>
            <w:r w:rsidRPr="007B2760">
              <w:rPr>
                <w:bCs/>
                <w:lang w:val="en-CA"/>
              </w:rPr>
              <w:t>“[I] have dumping syndrome symptoms […] not able to enjoy food as much as before.”</w:t>
            </w:r>
          </w:p>
        </w:tc>
      </w:tr>
      <w:tr w:rsidR="00F60E1A" w:rsidRPr="00201BB0" w14:paraId="62F77120" w14:textId="77777777" w:rsidTr="00E25F7A">
        <w:tc>
          <w:tcPr>
            <w:tcW w:w="9019" w:type="dxa"/>
          </w:tcPr>
          <w:p w14:paraId="1337E922" w14:textId="77777777" w:rsidR="00F60E1A" w:rsidRPr="007B2760" w:rsidRDefault="00F60E1A" w:rsidP="00E25F7A">
            <w:pPr>
              <w:spacing w:before="240" w:after="240" w:line="360" w:lineRule="auto"/>
              <w:jc w:val="both"/>
              <w:rPr>
                <w:bCs/>
                <w:lang w:val="en-CA"/>
              </w:rPr>
            </w:pPr>
            <w:r w:rsidRPr="007B2760">
              <w:rPr>
                <w:bCs/>
                <w:lang w:val="en-CA"/>
              </w:rPr>
              <w:t>“[I] would have liked to try other weight loss alternatives first.”</w:t>
            </w:r>
          </w:p>
        </w:tc>
      </w:tr>
    </w:tbl>
    <w:p w14:paraId="1C6918D5" w14:textId="77777777" w:rsidR="00F60E1A" w:rsidRDefault="00F60E1A" w:rsidP="00C32E37">
      <w:pPr>
        <w:spacing w:before="240" w:after="240" w:line="360" w:lineRule="auto"/>
        <w:jc w:val="both"/>
        <w:rPr>
          <w:b/>
          <w:bCs/>
        </w:rPr>
        <w:sectPr w:rsidR="00F60E1A" w:rsidSect="00C32E3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68DDE4E" w14:textId="77777777" w:rsidR="00745263" w:rsidRDefault="00745263" w:rsidP="00F27757">
      <w:pPr>
        <w:spacing w:before="240" w:after="240" w:line="360" w:lineRule="auto"/>
        <w:jc w:val="both"/>
      </w:pPr>
    </w:p>
    <w:sectPr w:rsidR="007452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E37"/>
    <w:rsid w:val="000015B9"/>
    <w:rsid w:val="00025E4C"/>
    <w:rsid w:val="00063FBB"/>
    <w:rsid w:val="0006413D"/>
    <w:rsid w:val="000B32B2"/>
    <w:rsid w:val="000E3253"/>
    <w:rsid w:val="00102BF7"/>
    <w:rsid w:val="00106770"/>
    <w:rsid w:val="00126A23"/>
    <w:rsid w:val="00165F24"/>
    <w:rsid w:val="001D0AF2"/>
    <w:rsid w:val="001F4FA7"/>
    <w:rsid w:val="002251BE"/>
    <w:rsid w:val="00235FF5"/>
    <w:rsid w:val="002367BE"/>
    <w:rsid w:val="002728A0"/>
    <w:rsid w:val="0027663B"/>
    <w:rsid w:val="002A1948"/>
    <w:rsid w:val="002B74BB"/>
    <w:rsid w:val="002F5B34"/>
    <w:rsid w:val="003025F5"/>
    <w:rsid w:val="00316033"/>
    <w:rsid w:val="003236FF"/>
    <w:rsid w:val="00331A89"/>
    <w:rsid w:val="00332464"/>
    <w:rsid w:val="00362E10"/>
    <w:rsid w:val="003948A9"/>
    <w:rsid w:val="00394E3A"/>
    <w:rsid w:val="003967B0"/>
    <w:rsid w:val="003C20A3"/>
    <w:rsid w:val="003C5A6D"/>
    <w:rsid w:val="003D6E30"/>
    <w:rsid w:val="003E3781"/>
    <w:rsid w:val="003F65AF"/>
    <w:rsid w:val="004127AA"/>
    <w:rsid w:val="00422CF4"/>
    <w:rsid w:val="00474532"/>
    <w:rsid w:val="00495714"/>
    <w:rsid w:val="00496201"/>
    <w:rsid w:val="004975A6"/>
    <w:rsid w:val="004D073A"/>
    <w:rsid w:val="00521E6A"/>
    <w:rsid w:val="00522CB1"/>
    <w:rsid w:val="00535849"/>
    <w:rsid w:val="005412B3"/>
    <w:rsid w:val="00547C15"/>
    <w:rsid w:val="00552A3D"/>
    <w:rsid w:val="00561394"/>
    <w:rsid w:val="005A2636"/>
    <w:rsid w:val="005A3A8C"/>
    <w:rsid w:val="005A3EFC"/>
    <w:rsid w:val="005C31EB"/>
    <w:rsid w:val="005C7781"/>
    <w:rsid w:val="005E1E1F"/>
    <w:rsid w:val="006002E6"/>
    <w:rsid w:val="00607406"/>
    <w:rsid w:val="00607D22"/>
    <w:rsid w:val="00610F6D"/>
    <w:rsid w:val="00615F6E"/>
    <w:rsid w:val="00620F01"/>
    <w:rsid w:val="00624525"/>
    <w:rsid w:val="00624D2E"/>
    <w:rsid w:val="00633964"/>
    <w:rsid w:val="00645727"/>
    <w:rsid w:val="00697F0D"/>
    <w:rsid w:val="006A2040"/>
    <w:rsid w:val="006D2122"/>
    <w:rsid w:val="006E7FFE"/>
    <w:rsid w:val="006F6FE1"/>
    <w:rsid w:val="00707859"/>
    <w:rsid w:val="00745263"/>
    <w:rsid w:val="00750338"/>
    <w:rsid w:val="00785DBF"/>
    <w:rsid w:val="007B2E46"/>
    <w:rsid w:val="007C714B"/>
    <w:rsid w:val="007E526B"/>
    <w:rsid w:val="007E6B92"/>
    <w:rsid w:val="008054C2"/>
    <w:rsid w:val="00816704"/>
    <w:rsid w:val="0082047A"/>
    <w:rsid w:val="00822A69"/>
    <w:rsid w:val="00833525"/>
    <w:rsid w:val="008379AF"/>
    <w:rsid w:val="00843731"/>
    <w:rsid w:val="00845377"/>
    <w:rsid w:val="0085117F"/>
    <w:rsid w:val="0086344D"/>
    <w:rsid w:val="0086708D"/>
    <w:rsid w:val="00870915"/>
    <w:rsid w:val="00870ADE"/>
    <w:rsid w:val="00872644"/>
    <w:rsid w:val="008A036F"/>
    <w:rsid w:val="008C7E34"/>
    <w:rsid w:val="008D24F9"/>
    <w:rsid w:val="008F37FF"/>
    <w:rsid w:val="00905C33"/>
    <w:rsid w:val="00911305"/>
    <w:rsid w:val="0091142B"/>
    <w:rsid w:val="00931FCD"/>
    <w:rsid w:val="0098585C"/>
    <w:rsid w:val="009904BE"/>
    <w:rsid w:val="009942F4"/>
    <w:rsid w:val="009C20AE"/>
    <w:rsid w:val="009E08DB"/>
    <w:rsid w:val="009F1AFA"/>
    <w:rsid w:val="009F40DE"/>
    <w:rsid w:val="009F76C6"/>
    <w:rsid w:val="00A1083A"/>
    <w:rsid w:val="00A26F11"/>
    <w:rsid w:val="00A32CDF"/>
    <w:rsid w:val="00A37734"/>
    <w:rsid w:val="00A6765C"/>
    <w:rsid w:val="00AB1224"/>
    <w:rsid w:val="00AB797E"/>
    <w:rsid w:val="00AD44B7"/>
    <w:rsid w:val="00AD517C"/>
    <w:rsid w:val="00AD604B"/>
    <w:rsid w:val="00AE2610"/>
    <w:rsid w:val="00AE49E5"/>
    <w:rsid w:val="00AF0164"/>
    <w:rsid w:val="00AF4459"/>
    <w:rsid w:val="00B0481C"/>
    <w:rsid w:val="00B07271"/>
    <w:rsid w:val="00B074C8"/>
    <w:rsid w:val="00B20885"/>
    <w:rsid w:val="00B35065"/>
    <w:rsid w:val="00BA70BC"/>
    <w:rsid w:val="00C06E3D"/>
    <w:rsid w:val="00C30A15"/>
    <w:rsid w:val="00C32E37"/>
    <w:rsid w:val="00C44A57"/>
    <w:rsid w:val="00C5672D"/>
    <w:rsid w:val="00C56D4C"/>
    <w:rsid w:val="00C67E27"/>
    <w:rsid w:val="00C97B35"/>
    <w:rsid w:val="00D13159"/>
    <w:rsid w:val="00D1722A"/>
    <w:rsid w:val="00D46A32"/>
    <w:rsid w:val="00D755C9"/>
    <w:rsid w:val="00D80F84"/>
    <w:rsid w:val="00DD1714"/>
    <w:rsid w:val="00E22714"/>
    <w:rsid w:val="00E2569F"/>
    <w:rsid w:val="00E43967"/>
    <w:rsid w:val="00E45F60"/>
    <w:rsid w:val="00E55ADE"/>
    <w:rsid w:val="00E55E18"/>
    <w:rsid w:val="00E56FC3"/>
    <w:rsid w:val="00E662CA"/>
    <w:rsid w:val="00E747AD"/>
    <w:rsid w:val="00E74FE8"/>
    <w:rsid w:val="00E75A1D"/>
    <w:rsid w:val="00E76DF4"/>
    <w:rsid w:val="00E80654"/>
    <w:rsid w:val="00EC3402"/>
    <w:rsid w:val="00EE60DB"/>
    <w:rsid w:val="00EF1176"/>
    <w:rsid w:val="00F27757"/>
    <w:rsid w:val="00F41BCD"/>
    <w:rsid w:val="00F56E16"/>
    <w:rsid w:val="00F60E1A"/>
    <w:rsid w:val="00F91D97"/>
    <w:rsid w:val="00FC0544"/>
    <w:rsid w:val="00FC78B9"/>
    <w:rsid w:val="00FC7F48"/>
    <w:rsid w:val="00FD7897"/>
    <w:rsid w:val="00FF4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6DCAB5"/>
  <w15:chartTrackingRefBased/>
  <w15:docId w15:val="{133B515D-6E14-8644-8710-410CB5825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E3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C32E3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32E3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32E3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32E3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32E3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32E3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32E3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32E3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32E3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32E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32E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32E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32E3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32E3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32E3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32E3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32E3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32E3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32E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C32E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32E3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C32E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32E3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C32E3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32E37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C32E3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32E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32E3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32E37"/>
    <w:rPr>
      <w:b/>
      <w:bCs/>
      <w:smallCaps/>
      <w:color w:val="0F4761" w:themeColor="accent1" w:themeShade="BF"/>
      <w:spacing w:val="5"/>
    </w:rPr>
  </w:style>
  <w:style w:type="character" w:styleId="lev">
    <w:name w:val="Strong"/>
    <w:basedOn w:val="Policepardfaut"/>
    <w:uiPriority w:val="22"/>
    <w:qFormat/>
    <w:rsid w:val="00C32E37"/>
    <w:rPr>
      <w:b/>
      <w:bCs/>
    </w:rPr>
  </w:style>
  <w:style w:type="table" w:styleId="Grilledutableau">
    <w:name w:val="Table Grid"/>
    <w:basedOn w:val="TableauNormal"/>
    <w:uiPriority w:val="39"/>
    <w:rsid w:val="00F60E1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fr" w:eastAsia="fr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</Words>
  <Characters>485</Characters>
  <Application>Microsoft Office Word</Application>
  <DocSecurity>0</DocSecurity>
  <Lines>485</Lines>
  <Paragraphs>15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Yu Yang</dc:creator>
  <cp:keywords/>
  <dc:description/>
  <cp:lastModifiedBy>Pamela Brazeau-Porrello</cp:lastModifiedBy>
  <cp:revision>2</cp:revision>
  <dcterms:created xsi:type="dcterms:W3CDTF">2025-04-21T18:08:00Z</dcterms:created>
  <dcterms:modified xsi:type="dcterms:W3CDTF">2025-04-21T18:08:00Z</dcterms:modified>
</cp:coreProperties>
</file>